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9A74A" w14:textId="1E73268A" w:rsidR="00161724" w:rsidRPr="00161724" w:rsidRDefault="00161724" w:rsidP="00161724">
      <w:pPr>
        <w:spacing w:beforeLines="0" w:before="0" w:line="312" w:lineRule="auto"/>
        <w:rPr>
          <w:b/>
          <w:bCs/>
        </w:rPr>
      </w:pPr>
      <w:r w:rsidRPr="00161724">
        <w:rPr>
          <w:b/>
          <w:bCs/>
          <w:szCs w:val="32"/>
        </w:rPr>
        <w:t xml:space="preserve">Table </w:t>
      </w:r>
      <w:r w:rsidR="00595310">
        <w:rPr>
          <w:b/>
          <w:bCs/>
          <w:szCs w:val="32"/>
        </w:rPr>
        <w:t>S</w:t>
      </w:r>
      <w:r w:rsidRPr="00161724">
        <w:rPr>
          <w:b/>
          <w:bCs/>
          <w:szCs w:val="32"/>
        </w:rPr>
        <w:t>1. Clinical information</w:t>
      </w:r>
    </w:p>
    <w:p w14:paraId="2B03A9BC" w14:textId="77777777" w:rsidR="00161724" w:rsidRPr="00161724" w:rsidRDefault="00161724" w:rsidP="00161724">
      <w:pPr>
        <w:spacing w:beforeLines="0" w:before="0" w:line="312" w:lineRule="auto"/>
        <w:rPr>
          <w:sz w:val="24"/>
          <w:szCs w:val="22"/>
        </w:rPr>
      </w:pP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701"/>
        <w:gridCol w:w="1418"/>
        <w:gridCol w:w="1701"/>
        <w:gridCol w:w="1701"/>
        <w:gridCol w:w="1417"/>
        <w:gridCol w:w="1559"/>
      </w:tblGrid>
      <w:tr w:rsidR="00161724" w:rsidRPr="00161724" w14:paraId="350B31BC" w14:textId="77777777" w:rsidTr="0069712D">
        <w:trPr>
          <w:trHeight w:val="454"/>
        </w:trPr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469361B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</w:p>
        </w:tc>
        <w:tc>
          <w:tcPr>
            <w:tcW w:w="5529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17BFA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CARDS (n=4)</w:t>
            </w:r>
          </w:p>
        </w:tc>
        <w:tc>
          <w:tcPr>
            <w:tcW w:w="6378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D21642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on-CARDS (n=4)</w:t>
            </w:r>
          </w:p>
        </w:tc>
      </w:tr>
      <w:tr w:rsidR="00161724" w:rsidRPr="00161724" w14:paraId="3839AD42" w14:textId="77777777" w:rsidTr="0069712D">
        <w:trPr>
          <w:trHeight w:val="454"/>
        </w:trPr>
        <w:tc>
          <w:tcPr>
            <w:tcW w:w="226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97FDAC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8F8EA33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C1(FZH</w:t>
            </w:r>
            <w:r w:rsidRPr="00161724">
              <w:rPr>
                <w:rFonts w:eastAsia="MS Mincho"/>
                <w:sz w:val="24"/>
                <w:szCs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03D5B3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C2(XZZ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CE0A7F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C3(XQ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19892E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C4(QCX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548C8D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1(LML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44EA66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2(RZQ)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853326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3(CXM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AC2A4D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4(WYQ)</w:t>
            </w:r>
          </w:p>
        </w:tc>
      </w:tr>
      <w:tr w:rsidR="00161724" w:rsidRPr="00161724" w14:paraId="632F1DB5" w14:textId="77777777" w:rsidTr="0069712D">
        <w:trPr>
          <w:trHeight w:val="454"/>
        </w:trPr>
        <w:tc>
          <w:tcPr>
            <w:tcW w:w="2268" w:type="dxa"/>
            <w:tcBorders>
              <w:top w:val="nil"/>
            </w:tcBorders>
            <w:shd w:val="clear" w:color="auto" w:fill="FFFFFF"/>
            <w:vAlign w:val="center"/>
          </w:tcPr>
          <w:p w14:paraId="17B893D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Age (years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1F0BA6C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D09B85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7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14:paraId="18F1ED93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5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1433DF9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14:paraId="25149C3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14:paraId="22BA8C7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69AC06A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07870DF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55</w:t>
            </w:r>
          </w:p>
        </w:tc>
      </w:tr>
      <w:tr w:rsidR="00161724" w:rsidRPr="00161724" w14:paraId="7D3CD3E2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2193A15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Sex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A05DD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3DE56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95FBB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FE6021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EAA35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F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8A086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B71BE5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5A02F2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F</w:t>
            </w:r>
          </w:p>
        </w:tc>
      </w:tr>
      <w:tr w:rsidR="00161724" w:rsidRPr="00161724" w14:paraId="358773C6" w14:textId="77777777" w:rsidTr="0069712D">
        <w:trPr>
          <w:trHeight w:val="447"/>
        </w:trPr>
        <w:tc>
          <w:tcPr>
            <w:tcW w:w="2268" w:type="dxa"/>
            <w:shd w:val="clear" w:color="auto" w:fill="FFFFFF"/>
            <w:vAlign w:val="center"/>
          </w:tcPr>
          <w:p w14:paraId="21998F9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APACHE I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25A14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A9782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72B1E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01FC6E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1F746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C1420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0EC7A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E0E4C0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8</w:t>
            </w:r>
          </w:p>
        </w:tc>
      </w:tr>
      <w:tr w:rsidR="00161724" w:rsidRPr="00161724" w14:paraId="14AED635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2871347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SOF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F79D2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543FF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A2721C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46AAF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1A05C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5C454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FDBD35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F48BE0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0</w:t>
            </w:r>
          </w:p>
        </w:tc>
      </w:tr>
      <w:tr w:rsidR="00161724" w:rsidRPr="00161724" w14:paraId="6A76A17E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125C638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Lymphocyte count (*10</w:t>
            </w:r>
            <w:r w:rsidRPr="00161724">
              <w:rPr>
                <w:sz w:val="24"/>
                <w:szCs w:val="22"/>
                <w:vertAlign w:val="superscript"/>
              </w:rPr>
              <w:t>9</w:t>
            </w:r>
            <w:r w:rsidRPr="00161724">
              <w:rPr>
                <w:sz w:val="24"/>
                <w:szCs w:val="22"/>
              </w:rPr>
              <w:t>/L) (0.8-4.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64102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CDAD8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7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785B37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0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43676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E3A71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5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8E568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4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699665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5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5F7B20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0.27</w:t>
            </w:r>
          </w:p>
        </w:tc>
      </w:tr>
      <w:tr w:rsidR="00161724" w:rsidRPr="00161724" w14:paraId="0847A014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641E59E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Bacterial pneumoni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6AF74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9D909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C118C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EE0199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421EB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A0B45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D34068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FEAA84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</w:tr>
      <w:tr w:rsidR="00161724" w:rsidRPr="00161724" w14:paraId="74B3CB64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3ED4D20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Fungal pneumoni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8A45E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A95C2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403F53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BCA04C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25436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97470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8C4FA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FD976E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</w:tr>
      <w:tr w:rsidR="00161724" w:rsidRPr="00161724" w14:paraId="76B0790C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308EBA1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urray Score (t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86848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9756B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DE7316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95F24B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.7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107AB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.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3F959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.7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5AB20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6C66C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.5</w:t>
            </w:r>
          </w:p>
        </w:tc>
      </w:tr>
      <w:tr w:rsidR="00161724" w:rsidRPr="00161724" w14:paraId="20B6796E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6B20B28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FiO2/PaO2 (mmHg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6CBCF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9AB2F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4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D16A8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F095F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B6AF53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70E7A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5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72FB9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8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2A52C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90</w:t>
            </w:r>
          </w:p>
        </w:tc>
      </w:tr>
      <w:tr w:rsidR="00161724" w:rsidRPr="00161724" w14:paraId="289F510E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135D425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Daily maximum dose of steroid (mg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C69AC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2BE33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8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B772B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8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3B7CA5E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DB385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0E14D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413EE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8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17583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80</w:t>
            </w:r>
          </w:p>
        </w:tc>
      </w:tr>
      <w:tr w:rsidR="00161724" w:rsidRPr="00161724" w14:paraId="5B0DB854" w14:textId="77777777" w:rsidTr="0069712D">
        <w:trPr>
          <w:trHeight w:val="456"/>
        </w:trPr>
        <w:tc>
          <w:tcPr>
            <w:tcW w:w="2268" w:type="dxa"/>
            <w:shd w:val="clear" w:color="auto" w:fill="FFFFFF"/>
            <w:vAlign w:val="center"/>
          </w:tcPr>
          <w:p w14:paraId="02F5463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lastRenderedPageBreak/>
              <w:t>Prone position</w:t>
            </w:r>
          </w:p>
          <w:p w14:paraId="1693E52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2C9F67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00E4A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51E2E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A7B26F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91AFA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0CC48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DDB681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355BC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</w:tr>
      <w:tr w:rsidR="00161724" w:rsidRPr="00161724" w14:paraId="7D1AB179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386557B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ECM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E2E23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0D56E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CBF6F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ACD74B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0338F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AC52B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ECFB5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071E99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</w:tr>
      <w:tr w:rsidR="00161724" w:rsidRPr="00161724" w14:paraId="1C3FF984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04175F9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urray Score (t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BA648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AFEFA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8AAF1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76CE1B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1B54A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8BBFE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.7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4E832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09138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</w:tr>
      <w:tr w:rsidR="00161724" w:rsidRPr="00161724" w14:paraId="28C8C67A" w14:textId="77777777" w:rsidTr="0069712D">
        <w:trPr>
          <w:trHeight w:val="454"/>
        </w:trPr>
        <w:tc>
          <w:tcPr>
            <w:tcW w:w="2268" w:type="dxa"/>
            <w:shd w:val="clear" w:color="auto" w:fill="FFFFFF"/>
            <w:vAlign w:val="center"/>
          </w:tcPr>
          <w:p w14:paraId="5D54090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urray Score</w:t>
            </w:r>
            <w:r w:rsidRPr="00161724">
              <w:rPr>
                <w:rFonts w:hint="eastAsia"/>
                <w:sz w:val="24"/>
                <w:szCs w:val="22"/>
              </w:rPr>
              <w:t xml:space="preserve"> </w:t>
            </w:r>
            <w:r w:rsidRPr="00161724">
              <w:rPr>
                <w:sz w:val="24"/>
                <w:szCs w:val="22"/>
              </w:rPr>
              <w:t>(t2) - Murray Score (t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EA533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87356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17A05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A6EAB6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1.7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B2760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1.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6765DA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BB3E93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1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5C7A3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-1.5</w:t>
            </w:r>
          </w:p>
        </w:tc>
      </w:tr>
      <w:tr w:rsidR="00161724" w:rsidRPr="00161724" w14:paraId="33F8D1C9" w14:textId="77777777" w:rsidTr="0069712D">
        <w:trPr>
          <w:trHeight w:val="448"/>
        </w:trPr>
        <w:tc>
          <w:tcPr>
            <w:tcW w:w="2268" w:type="dxa"/>
            <w:shd w:val="clear" w:color="auto" w:fill="FFFFFF"/>
            <w:vAlign w:val="center"/>
          </w:tcPr>
          <w:p w14:paraId="397308E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Remission Status (t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28F31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0362A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ED30BB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73647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E18CE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E7872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38F26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B9623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Y</w:t>
            </w:r>
          </w:p>
        </w:tc>
      </w:tr>
      <w:tr w:rsidR="00161724" w:rsidRPr="00161724" w14:paraId="5C7E83E5" w14:textId="77777777" w:rsidTr="0069712D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4D9A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Mechanical ventilation (hour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6E6FA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F0681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5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967B7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2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CC40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A083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998C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77EC9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7B318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43</w:t>
            </w:r>
          </w:p>
        </w:tc>
      </w:tr>
      <w:tr w:rsidR="00161724" w:rsidRPr="00161724" w14:paraId="332C62A1" w14:textId="77777777" w:rsidTr="0069712D">
        <w:trPr>
          <w:trHeight w:val="454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C96E2C5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Length of ICU stay (day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86A610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9D8F7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3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950E3C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4FFD5F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EB7FCCD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6A35C4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9D6C42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1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4EE176" w14:textId="77777777" w:rsidR="00161724" w:rsidRPr="00161724" w:rsidRDefault="00161724" w:rsidP="00161724">
            <w:pPr>
              <w:spacing w:beforeLines="0" w:before="120" w:after="120" w:line="240" w:lineRule="auto"/>
              <w:jc w:val="both"/>
              <w:rPr>
                <w:sz w:val="24"/>
                <w:szCs w:val="22"/>
              </w:rPr>
            </w:pPr>
            <w:r w:rsidRPr="00161724">
              <w:rPr>
                <w:sz w:val="24"/>
                <w:szCs w:val="22"/>
              </w:rPr>
              <w:t>6</w:t>
            </w:r>
          </w:p>
        </w:tc>
      </w:tr>
    </w:tbl>
    <w:p w14:paraId="48D09095" w14:textId="77777777" w:rsidR="00161724" w:rsidRPr="00161724" w:rsidRDefault="00161724" w:rsidP="00161724">
      <w:pPr>
        <w:spacing w:beforeLines="0" w:before="0" w:line="312" w:lineRule="auto"/>
        <w:rPr>
          <w:sz w:val="24"/>
          <w:szCs w:val="22"/>
        </w:rPr>
      </w:pPr>
    </w:p>
    <w:p w14:paraId="044772A8" w14:textId="77777777" w:rsidR="00161724" w:rsidRPr="00161724" w:rsidRDefault="00161724" w:rsidP="00161724">
      <w:pPr>
        <w:spacing w:beforeLines="0" w:before="0" w:line="312" w:lineRule="auto"/>
        <w:rPr>
          <w:sz w:val="24"/>
          <w:szCs w:val="22"/>
        </w:rPr>
      </w:pPr>
      <w:r w:rsidRPr="00161724">
        <w:rPr>
          <w:b/>
          <w:bCs/>
          <w:sz w:val="24"/>
          <w:szCs w:val="22"/>
        </w:rPr>
        <w:t xml:space="preserve">Abbreviations: </w:t>
      </w:r>
      <w:r w:rsidRPr="00161724">
        <w:rPr>
          <w:sz w:val="24"/>
          <w:szCs w:val="22"/>
        </w:rPr>
        <w:t>“</w:t>
      </w:r>
      <w:proofErr w:type="gramStart"/>
      <w:r w:rsidRPr="00161724">
        <w:rPr>
          <w:sz w:val="24"/>
          <w:szCs w:val="22"/>
        </w:rPr>
        <w:t>M”=</w:t>
      </w:r>
      <w:proofErr w:type="spellStart"/>
      <w:proofErr w:type="gramEnd"/>
      <w:r w:rsidRPr="00161724">
        <w:rPr>
          <w:sz w:val="24"/>
          <w:szCs w:val="22"/>
        </w:rPr>
        <w:t>Male,“F</w:t>
      </w:r>
      <w:proofErr w:type="spellEnd"/>
      <w:r w:rsidRPr="00161724">
        <w:rPr>
          <w:sz w:val="24"/>
          <w:szCs w:val="22"/>
        </w:rPr>
        <w:t>”=Female, “APACHEII”=Acute Physiology and Chronic Health Evaluation II, “SOFA”=Sequential Organ Failure Assessment, “ECMO”=Extracorporeal Membrane Oxygenation, “Y”= YES, “N”= No, “NA” = Not Applicable</w:t>
      </w:r>
    </w:p>
    <w:p w14:paraId="0E34D2FE" w14:textId="608FA6C5" w:rsidR="008431BF" w:rsidRPr="0020751E" w:rsidRDefault="008431BF" w:rsidP="00161724">
      <w:pPr>
        <w:spacing w:before="312"/>
      </w:pPr>
    </w:p>
    <w:sectPr w:rsidR="008431BF" w:rsidRPr="0020751E" w:rsidSect="008431BF">
      <w:pgSz w:w="16838" w:h="11906" w:orient="landscape"/>
      <w:pgMar w:top="1588" w:right="1338" w:bottom="1588" w:left="133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BF"/>
    <w:rsid w:val="000D57DF"/>
    <w:rsid w:val="000D6913"/>
    <w:rsid w:val="00161724"/>
    <w:rsid w:val="0020751E"/>
    <w:rsid w:val="002E5900"/>
    <w:rsid w:val="002E7A0F"/>
    <w:rsid w:val="00595310"/>
    <w:rsid w:val="008431BF"/>
    <w:rsid w:val="00953C85"/>
    <w:rsid w:val="009A13AF"/>
    <w:rsid w:val="00AF7A9A"/>
    <w:rsid w:val="00B70EB9"/>
    <w:rsid w:val="00C637C8"/>
    <w:rsid w:val="00D2405C"/>
    <w:rsid w:val="00D4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1BCBB"/>
  <w15:chartTrackingRefBased/>
  <w15:docId w15:val="{E4AE87E2-D510-FF48-8B8E-E0D4655A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431BF"/>
    <w:pPr>
      <w:spacing w:beforeLines="100" w:before="326" w:after="0" w:line="360" w:lineRule="auto"/>
    </w:pPr>
    <w:rPr>
      <w:rFonts w:ascii="Times New Roman" w:eastAsia="宋体" w:hAnsi="Times New Roman" w:cs="Times New Roman"/>
      <w:kern w:val="0"/>
      <w:sz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31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3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31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31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31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31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31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31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31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31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3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3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31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31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31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31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31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31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31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3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31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8431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3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31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31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31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3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31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3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chen</dc:creator>
  <cp:keywords/>
  <dc:description/>
  <cp:lastModifiedBy>Haochen Li</cp:lastModifiedBy>
  <cp:revision>12</cp:revision>
  <dcterms:created xsi:type="dcterms:W3CDTF">2024-05-23T04:54:00Z</dcterms:created>
  <dcterms:modified xsi:type="dcterms:W3CDTF">2025-03-21T05:33:00Z</dcterms:modified>
</cp:coreProperties>
</file>